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AC282" w14:textId="7AC8FF3C" w:rsidR="006E2265" w:rsidRPr="000C62E6" w:rsidRDefault="00DE6AEE" w:rsidP="006E2265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Supplementary Table </w:t>
      </w:r>
      <w:r w:rsidR="00553A9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4</w:t>
      </w:r>
      <w:r w:rsidR="006E226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. Association of mineral intakes with systolic blood pressure</w:t>
      </w:r>
    </w:p>
    <w:tbl>
      <w:tblPr>
        <w:tblW w:w="127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0"/>
        <w:gridCol w:w="1487"/>
        <w:gridCol w:w="2781"/>
        <w:gridCol w:w="1191"/>
        <w:gridCol w:w="1191"/>
        <w:gridCol w:w="399"/>
        <w:gridCol w:w="794"/>
        <w:gridCol w:w="1596"/>
      </w:tblGrid>
      <w:tr w:rsidR="006E2265" w:rsidRPr="000C62E6" w14:paraId="5266F2AE" w14:textId="77777777" w:rsidTr="00167B11">
        <w:trPr>
          <w:trHeight w:hRule="exact" w:val="624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4BB96" w14:textId="32052AA5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(mg/1000 kcal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D327A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b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622A6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b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sz w:val="24"/>
                <w:szCs w:val="24"/>
              </w:rPr>
              <w:t xml:space="preserve">(95% CI) </w:t>
            </w:r>
            <w:r w:rsidRPr="000C62E6">
              <w:rPr>
                <w:rFonts w:ascii="Times New Roman" w:eastAsia="游ゴシック" w:hAnsi="Times New Roman" w:cs="Times New Roman"/>
                <w:b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C1A37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b/>
                <w:i/>
                <w:iCs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i/>
                <w:iCs/>
                <w:sz w:val="24"/>
                <w:szCs w:val="24"/>
              </w:rPr>
              <w:t>r</w:t>
            </w:r>
            <w:r w:rsidRPr="000C62E6">
              <w:rPr>
                <w:rFonts w:ascii="Times New Roman" w:eastAsia="游ゴシック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676A3" w14:textId="50FF312E" w:rsidR="006E2265" w:rsidRPr="000C62E6" w:rsidRDefault="00461AEE" w:rsidP="006E2265">
            <w:pPr>
              <w:rPr>
                <w:rFonts w:ascii="Times New Roman" w:eastAsia="游ゴシック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b/>
                <w:iCs/>
                <w:sz w:val="24"/>
                <w:szCs w:val="24"/>
              </w:rPr>
              <w:t>-value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23012" w14:textId="77777777" w:rsidR="006E2265" w:rsidRPr="000C62E6" w:rsidRDefault="006E2265" w:rsidP="006E2265">
            <w:pPr>
              <w:jc w:val="center"/>
              <w:rPr>
                <w:rFonts w:ascii="Times New Roman" w:eastAsia="游ゴシック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AE8BF" w14:textId="77777777" w:rsidR="006E2265" w:rsidRPr="000C62E6" w:rsidRDefault="006E2265" w:rsidP="006E226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FC8CC" w14:textId="77777777" w:rsidR="006E2265" w:rsidRPr="000C62E6" w:rsidRDefault="006E2265" w:rsidP="006E226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2265" w:rsidRPr="000C62E6" w14:paraId="16B45D52" w14:textId="77777777" w:rsidTr="00167B11">
        <w:trPr>
          <w:trHeight w:hRule="exact" w:val="624"/>
        </w:trPr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8DC5E" w14:textId="79C7F1C3" w:rsidR="006E2265" w:rsidRPr="000C62E6" w:rsidRDefault="006E2265" w:rsidP="00CB5669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Overall (</w:t>
            </w:r>
            <w:r w:rsidR="001F5420">
              <w:rPr>
                <w:rFonts w:ascii="Times New Roman" w:eastAsia="游ゴシック" w:hAnsi="Times New Roman" w:cs="Times New Roman"/>
                <w:sz w:val="24"/>
                <w:szCs w:val="24"/>
              </w:rPr>
              <w:t>N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=1071)</w:t>
            </w:r>
          </w:p>
        </w:tc>
        <w:tc>
          <w:tcPr>
            <w:tcW w:w="943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AF637" w14:textId="12E2346D" w:rsidR="006E2265" w:rsidRPr="000C62E6" w:rsidRDefault="006E2265" w:rsidP="006E226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Adjustment factors: Age, </w:t>
            </w:r>
            <w:r w:rsidR="00A94A8A">
              <w:rPr>
                <w:rFonts w:ascii="Times New Roman" w:eastAsia="游ゴシック" w:hAnsi="Times New Roman" w:cs="Times New Roman"/>
                <w:sz w:val="24"/>
                <w:szCs w:val="24"/>
              </w:rPr>
              <w:t>S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x, </w:t>
            </w:r>
            <w:r w:rsidR="00BD48CD">
              <w:rPr>
                <w:rFonts w:ascii="Times New Roman" w:eastAsia="游ゴシック" w:hAnsi="Times New Roman" w:cs="Times New Roman"/>
                <w:sz w:val="24"/>
                <w:szCs w:val="24"/>
              </w:rPr>
              <w:t>B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MI, </w:t>
            </w:r>
            <w:r w:rsidR="00A94A8A">
              <w:rPr>
                <w:rFonts w:ascii="Times New Roman" w:eastAsia="游ゴシック" w:hAnsi="Times New Roman" w:cs="Times New Roman"/>
                <w:sz w:val="24"/>
                <w:szCs w:val="24"/>
              </w:rPr>
              <w:t>M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dicine intake, </w:t>
            </w:r>
            <w:r w:rsidR="00A94A8A">
              <w:rPr>
                <w:rFonts w:ascii="Times New Roman" w:eastAsia="游ゴシック" w:hAnsi="Times New Roman" w:cs="Times New Roman"/>
                <w:sz w:val="24"/>
                <w:szCs w:val="24"/>
              </w:rPr>
              <w:t>S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moking </w:t>
            </w:r>
            <w:r w:rsidR="00A94A8A">
              <w:rPr>
                <w:rFonts w:ascii="Times New Roman" w:eastAsia="游ゴシック" w:hAnsi="Times New Roman" w:cs="Times New Roman"/>
                <w:sz w:val="24"/>
                <w:szCs w:val="24"/>
              </w:rPr>
              <w:t>[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current, former, never</w:t>
            </w:r>
            <w:r w:rsidR="00A94A8A">
              <w:rPr>
                <w:rFonts w:ascii="Times New Roman" w:eastAsia="游ゴシック" w:hAnsi="Times New Roman" w:cs="Times New Roman"/>
                <w:sz w:val="24"/>
                <w:szCs w:val="24"/>
              </w:rPr>
              <w:t>]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, </w:t>
            </w:r>
            <w:r w:rsidR="00A94A8A">
              <w:rPr>
                <w:rFonts w:ascii="Times New Roman" w:eastAsia="游ゴシック" w:hAnsi="Times New Roman" w:cs="Times New Roman"/>
                <w:sz w:val="24"/>
                <w:szCs w:val="24"/>
              </w:rPr>
              <w:t>S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alt intake </w:t>
            </w:r>
            <w:r w:rsidR="00BD4273">
              <w:rPr>
                <w:rFonts w:ascii="Times New Roman" w:eastAsia="游ゴシック" w:hAnsi="Times New Roman" w:cs="Times New Roman"/>
                <w:sz w:val="24"/>
                <w:szCs w:val="24"/>
              </w:rPr>
              <w:t>[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g/1000 kcal</w:t>
            </w:r>
            <w:r w:rsidR="00BD4273">
              <w:rPr>
                <w:rFonts w:ascii="Times New Roman" w:eastAsia="游ゴシック" w:hAnsi="Times New Roman" w:cs="Times New Roman"/>
                <w:sz w:val="24"/>
                <w:szCs w:val="24"/>
              </w:rPr>
              <w:t>]</w:t>
            </w:r>
            <w:r w:rsidR="009241D3">
              <w:rPr>
                <w:rFonts w:ascii="Times New Roman" w:eastAsia="游ゴシック" w:hAnsi="Times New Roman" w:cs="Times New Roman"/>
                <w:sz w:val="24"/>
                <w:szCs w:val="24"/>
              </w:rPr>
              <w:t>,</w:t>
            </w:r>
            <w:r w:rsidR="008B558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A94A8A">
              <w:rPr>
                <w:rFonts w:ascii="Times New Roman" w:eastAsia="游ゴシック" w:hAnsi="Times New Roman" w:cs="Times New Roman"/>
                <w:sz w:val="24"/>
                <w:szCs w:val="24"/>
              </w:rPr>
              <w:t>E</w:t>
            </w:r>
            <w:r w:rsidR="008B5587">
              <w:rPr>
                <w:rFonts w:ascii="Times New Roman" w:eastAsia="游ゴシック" w:hAnsi="Times New Roman" w:cs="Times New Roman"/>
                <w:sz w:val="24"/>
                <w:szCs w:val="24"/>
              </w:rPr>
              <w:t>xercise time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,</w:t>
            </w:r>
            <w:r w:rsidR="00A35BF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D</w:t>
            </w:r>
            <w:r w:rsidR="006F624D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rinking </w:t>
            </w:r>
            <w:r w:rsidR="00A94A8A">
              <w:rPr>
                <w:rFonts w:ascii="Times New Roman" w:eastAsia="游ゴシック" w:hAnsi="Times New Roman" w:cs="Times New Roman"/>
                <w:sz w:val="24"/>
                <w:szCs w:val="24"/>
              </w:rPr>
              <w:t>[</w:t>
            </w:r>
            <w:r w:rsidR="006F624D"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current, former, never</w:t>
            </w:r>
            <w:r w:rsidR="00A94A8A">
              <w:rPr>
                <w:rFonts w:ascii="Times New Roman" w:eastAsia="游ゴシック" w:hAnsi="Times New Roman" w:cs="Times New Roman"/>
                <w:sz w:val="24"/>
                <w:szCs w:val="24"/>
              </w:rPr>
              <w:t>]</w:t>
            </w:r>
          </w:p>
        </w:tc>
      </w:tr>
      <w:tr w:rsidR="006E2265" w:rsidRPr="000C62E6" w14:paraId="4FC0BC26" w14:textId="77777777" w:rsidTr="00210915">
        <w:trPr>
          <w:trHeight w:hRule="exact" w:val="624"/>
        </w:trPr>
        <w:tc>
          <w:tcPr>
            <w:tcW w:w="3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CD541" w14:textId="77777777" w:rsidR="006E2265" w:rsidRPr="000C62E6" w:rsidRDefault="006E2265" w:rsidP="00CB5669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 Potassium (K)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DED84" w14:textId="46BD7706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-0.00</w:t>
            </w:r>
            <w:r w:rsidR="007F0A2A">
              <w:rPr>
                <w:rFonts w:ascii="Times New Roman" w:eastAsia="游ゴシック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D9EB3" w14:textId="4667C08D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(-0.0</w:t>
            </w:r>
            <w:r w:rsidR="007F0A2A">
              <w:rPr>
                <w:rFonts w:ascii="Times New Roman" w:eastAsia="游ゴシック" w:hAnsi="Times New Roman" w:cs="Times New Roman"/>
                <w:sz w:val="24"/>
                <w:szCs w:val="24"/>
              </w:rPr>
              <w:t>08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, -0.002) 0.00</w:t>
            </w:r>
            <w:r w:rsidR="007F0A2A"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DDFEA" w14:textId="265C376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0.26</w:t>
            </w:r>
            <w:r w:rsidR="007F1B89"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3F843" w14:textId="59D3F461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0.00</w:t>
            </w:r>
            <w:r w:rsidR="00801F2C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1</w:t>
            </w:r>
            <w:r w:rsidRPr="000C62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7FD87" w14:textId="77777777" w:rsidR="006E2265" w:rsidRPr="000C62E6" w:rsidRDefault="006E2265" w:rsidP="006E2265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000E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CF506" w14:textId="77777777" w:rsidR="006E2265" w:rsidRPr="000C62E6" w:rsidRDefault="006E2265" w:rsidP="006E22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2265" w:rsidRPr="000C62E6" w14:paraId="30414FF4" w14:textId="77777777" w:rsidTr="00210915">
        <w:trPr>
          <w:trHeight w:hRule="exact" w:val="624"/>
        </w:trPr>
        <w:tc>
          <w:tcPr>
            <w:tcW w:w="3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ED6E5" w14:textId="530CED08" w:rsidR="006E2265" w:rsidRPr="000C62E6" w:rsidRDefault="006E2265" w:rsidP="00CB5669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 Calcium (Ca)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6E7E8" w14:textId="396B992E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-0.01</w:t>
            </w:r>
            <w:r w:rsidR="00C92FC8">
              <w:rPr>
                <w:rFonts w:ascii="Times New Roman" w:eastAsia="游ゴシック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B8B84" w14:textId="5F2AF1DB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(-0.02</w:t>
            </w:r>
            <w:r w:rsidR="00C8537F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, -0.00</w:t>
            </w:r>
            <w:r w:rsidR="00C8537F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) 0.00</w:t>
            </w:r>
            <w:r w:rsidR="00C92FC8">
              <w:rPr>
                <w:rFonts w:ascii="Times New Roman" w:eastAsia="游ゴシック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437CC" w14:textId="02625D0F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0.2</w:t>
            </w:r>
            <w:r w:rsidR="002A5DAC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  <w:r w:rsidR="00C8537F">
              <w:rPr>
                <w:rFonts w:ascii="Times New Roman" w:eastAsia="游ゴシック" w:hAnsi="Times New Roman" w:cs="Times New Roman"/>
                <w:sz w:val="24"/>
                <w:szCs w:val="24"/>
              </w:rPr>
              <w:t>9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D55DD" w14:textId="3B1101E8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0.0</w:t>
            </w:r>
            <w:r w:rsidR="00C8537F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05</w:t>
            </w:r>
            <w:r w:rsidRPr="000C62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3E770" w14:textId="41F536B6" w:rsidR="006E2265" w:rsidRPr="000C62E6" w:rsidRDefault="006E2265" w:rsidP="006E2265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*</w:t>
            </w:r>
            <w:r w:rsidR="00BC5ADB">
              <w:rPr>
                <w:rFonts w:ascii="Times New Roman" w:eastAsia="游ゴシック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27998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FA81E" w14:textId="77777777" w:rsidR="006E2265" w:rsidRPr="000C62E6" w:rsidRDefault="006E2265" w:rsidP="006E22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2265" w:rsidRPr="000C62E6" w14:paraId="684D485C" w14:textId="77777777" w:rsidTr="00210915">
        <w:trPr>
          <w:trHeight w:hRule="exact" w:val="624"/>
        </w:trPr>
        <w:tc>
          <w:tcPr>
            <w:tcW w:w="3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5214D" w14:textId="77777777" w:rsidR="006E2265" w:rsidRPr="000C62E6" w:rsidRDefault="006E2265" w:rsidP="00CB5669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 Phosphorus (P)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B62C2" w14:textId="17B5E760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-0.01</w:t>
            </w:r>
            <w:r w:rsidR="00467EAE">
              <w:rPr>
                <w:rFonts w:ascii="Times New Roman" w:eastAsia="游ゴシック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899E0" w14:textId="760CCD35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(-0.02</w:t>
            </w:r>
            <w:r w:rsidR="00467EAE">
              <w:rPr>
                <w:rFonts w:ascii="Times New Roman" w:eastAsia="游ゴシック" w:hAnsi="Times New Roman" w:cs="Times New Roman"/>
                <w:sz w:val="24"/>
                <w:szCs w:val="24"/>
              </w:rPr>
              <w:t>4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, -0.00</w:t>
            </w:r>
            <w:r w:rsidR="00467EAE">
              <w:rPr>
                <w:rFonts w:ascii="Times New Roman" w:eastAsia="游ゴシック" w:hAnsi="Times New Roman" w:cs="Times New Roman"/>
                <w:sz w:val="24"/>
                <w:szCs w:val="24"/>
              </w:rPr>
              <w:t>4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) 0.00</w:t>
            </w:r>
            <w:r w:rsidR="00467EAE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3E158" w14:textId="200EC87B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0.25</w:t>
            </w:r>
            <w:r w:rsidR="00467EAE">
              <w:rPr>
                <w:rFonts w:ascii="Times New Roman" w:eastAsia="游ゴシック" w:hAnsi="Times New Roman" w:cs="Times New Roman"/>
                <w:sz w:val="24"/>
                <w:szCs w:val="24"/>
              </w:rPr>
              <w:t>9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C4EF" w14:textId="0B4D446A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0.0</w:t>
            </w:r>
            <w:r w:rsidR="009903CA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06</w:t>
            </w:r>
            <w:r w:rsidRPr="000C62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7E81B" w14:textId="2E4658F8" w:rsidR="006E2265" w:rsidRPr="000C62E6" w:rsidRDefault="006E2265" w:rsidP="006E2265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*</w:t>
            </w:r>
            <w:r w:rsidR="009903CA">
              <w:rPr>
                <w:rFonts w:ascii="Times New Roman" w:eastAsia="游ゴシック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02135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6E072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E2265" w:rsidRPr="000C62E6" w14:paraId="74C0BD4A" w14:textId="77777777" w:rsidTr="00167B11">
        <w:trPr>
          <w:trHeight w:hRule="exact" w:val="624"/>
        </w:trPr>
        <w:tc>
          <w:tcPr>
            <w:tcW w:w="3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CE2E" w14:textId="1F922641" w:rsidR="006E2265" w:rsidRPr="000C62E6" w:rsidRDefault="006E2265" w:rsidP="00CB5669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-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users of antihypertensive medicines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(n=795)  </w:t>
            </w:r>
          </w:p>
        </w:tc>
        <w:tc>
          <w:tcPr>
            <w:tcW w:w="9439" w:type="dxa"/>
            <w:gridSpan w:val="7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BB5F9" w14:textId="0A99DB5E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Adjustment factors: Age, 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S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x, BMI, 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S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moking 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[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current, former, never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]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, 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S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alt intake 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[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g/1000 kcal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]</w:t>
            </w:r>
            <w:r w:rsidR="005775E4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, 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E</w:t>
            </w:r>
            <w:r w:rsidR="005775E4">
              <w:rPr>
                <w:rFonts w:ascii="Times New Roman" w:eastAsia="游ゴシック" w:hAnsi="Times New Roman" w:cs="Times New Roman"/>
                <w:sz w:val="24"/>
                <w:szCs w:val="24"/>
              </w:rPr>
              <w:t>xercise time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, D</w:t>
            </w:r>
            <w:r w:rsidR="005775E4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rinking 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[</w:t>
            </w:r>
            <w:r w:rsidR="005775E4"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current, former, never</w:t>
            </w:r>
            <w:r w:rsidR="002A094E">
              <w:rPr>
                <w:rFonts w:ascii="Times New Roman" w:eastAsia="游ゴシック" w:hAnsi="Times New Roman" w:cs="Times New Roman"/>
                <w:sz w:val="24"/>
                <w:szCs w:val="24"/>
              </w:rPr>
              <w:t>]</w:t>
            </w:r>
          </w:p>
        </w:tc>
      </w:tr>
      <w:tr w:rsidR="006E2265" w:rsidRPr="000C62E6" w14:paraId="538B4A10" w14:textId="77777777" w:rsidTr="00210915">
        <w:trPr>
          <w:trHeight w:hRule="exact" w:val="624"/>
        </w:trPr>
        <w:tc>
          <w:tcPr>
            <w:tcW w:w="3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AA3B1" w14:textId="77777777" w:rsidR="006E2265" w:rsidRPr="000C62E6" w:rsidRDefault="006E2265" w:rsidP="00CB5669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 Potassium (K)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66EAD" w14:textId="55AA69DD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-0.006</w:t>
            </w:r>
            <w:r w:rsidR="009903CA"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0D795" w14:textId="595CE8F2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(-0.01</w:t>
            </w:r>
            <w:r w:rsidR="009903CA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, -0.00</w:t>
            </w:r>
            <w:r w:rsidR="009903CA">
              <w:rPr>
                <w:rFonts w:ascii="Times New Roman" w:eastAsia="游ゴシック" w:hAnsi="Times New Roman" w:cs="Times New Roman"/>
                <w:sz w:val="24"/>
                <w:szCs w:val="24"/>
              </w:rPr>
              <w:t>3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) 0.00</w:t>
            </w:r>
            <w:r w:rsidR="00C474D2"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6F54" w14:textId="220A71F3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0.23</w:t>
            </w:r>
            <w:r w:rsidR="00C474D2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AE1A0" w14:textId="25832CD2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0.0</w:t>
            </w:r>
            <w:r w:rsidR="00C474D2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01</w:t>
            </w:r>
            <w:r w:rsidRPr="000C62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977C" w14:textId="264DC9C7" w:rsidR="006E2265" w:rsidRPr="000C62E6" w:rsidRDefault="006E2265" w:rsidP="006E2265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*</w:t>
            </w:r>
            <w:r w:rsidR="00D16692">
              <w:rPr>
                <w:rFonts w:ascii="Times New Roman" w:eastAsia="游ゴシック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63A27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1B64C" w14:textId="77777777" w:rsidR="006E2265" w:rsidRPr="000C62E6" w:rsidRDefault="006E2265" w:rsidP="006E22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2265" w:rsidRPr="000C62E6" w14:paraId="5775F588" w14:textId="77777777" w:rsidTr="00210915">
        <w:trPr>
          <w:trHeight w:hRule="exact" w:val="624"/>
        </w:trPr>
        <w:tc>
          <w:tcPr>
            <w:tcW w:w="3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53A74" w14:textId="1A7267CF" w:rsidR="006E2265" w:rsidRPr="000C62E6" w:rsidRDefault="006E2265" w:rsidP="00CB5669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 Calcium (Ca)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4A88" w14:textId="0399B9EF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-0.02</w:t>
            </w:r>
            <w:r w:rsidR="00C474D2">
              <w:rPr>
                <w:rFonts w:ascii="Times New Roman" w:eastAsia="游ゴシック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82DCF" w14:textId="65F3EAA3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(-0.03</w:t>
            </w:r>
            <w:r w:rsidR="00C474D2">
              <w:rPr>
                <w:rFonts w:ascii="Times New Roman" w:eastAsia="游ゴシック" w:hAnsi="Times New Roman" w:cs="Times New Roman"/>
                <w:sz w:val="24"/>
                <w:szCs w:val="24"/>
              </w:rPr>
              <w:t>4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, -0.00</w:t>
            </w:r>
            <w:r w:rsidR="00C474D2"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) 0.007</w:t>
            </w:r>
          </w:p>
        </w:tc>
        <w:tc>
          <w:tcPr>
            <w:tcW w:w="11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20EFA" w14:textId="5DA972B5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0.23</w:t>
            </w:r>
            <w:r w:rsidR="00D16692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5702D" w14:textId="1BA50F6F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0.00</w:t>
            </w:r>
            <w:r w:rsidR="00D16692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3</w:t>
            </w:r>
            <w:r w:rsidRPr="000C62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D42A5" w14:textId="77777777" w:rsidR="006E2265" w:rsidRPr="000C62E6" w:rsidRDefault="006E2265" w:rsidP="006E2265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74AE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30EA7" w14:textId="77777777" w:rsidR="006E2265" w:rsidRPr="000C62E6" w:rsidRDefault="006E2265" w:rsidP="006E22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2265" w:rsidRPr="000C62E6" w14:paraId="4E67C2E1" w14:textId="77777777" w:rsidTr="00210915">
        <w:trPr>
          <w:trHeight w:hRule="exact" w:val="624"/>
        </w:trPr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94C94" w14:textId="77777777" w:rsidR="006E2265" w:rsidRPr="000C62E6" w:rsidRDefault="006E2265" w:rsidP="00CB5669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 Phosphorus (P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BB25D" w14:textId="0AD83CAE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-0.016</w:t>
            </w:r>
            <w:r w:rsidR="00434AE6">
              <w:rPr>
                <w:rFonts w:ascii="Times New Roman" w:eastAsia="游ゴシック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68981" w14:textId="2683324D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(-0.02</w:t>
            </w:r>
            <w:r w:rsidR="00434AE6">
              <w:rPr>
                <w:rFonts w:ascii="Times New Roman" w:eastAsia="游ゴシック" w:hAnsi="Times New Roman" w:cs="Times New Roman"/>
                <w:sz w:val="24"/>
                <w:szCs w:val="24"/>
              </w:rPr>
              <w:t>9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, -0.005) 0.00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5ED1B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0.234 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61D71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0.006 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462D2" w14:textId="77777777" w:rsidR="006E2265" w:rsidRPr="000C62E6" w:rsidRDefault="006E2265" w:rsidP="006E2265">
            <w:pPr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00C46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3A82E" w14:textId="77777777" w:rsidR="006E2265" w:rsidRPr="000C62E6" w:rsidRDefault="006E2265" w:rsidP="006E2265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14:paraId="7DAC073A" w14:textId="4B5C0799" w:rsidR="006E2265" w:rsidRPr="000C62E6" w:rsidRDefault="00637368" w:rsidP="006E2265">
      <w:pPr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Abbreviations: </w:t>
      </w:r>
      <w:r w:rsidR="006E226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CI, confidence interval; </w:t>
      </w:r>
      <w:r w:rsidR="006E2265" w:rsidRPr="000C62E6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</w:rPr>
        <w:t>SE</w:t>
      </w:r>
      <w:r w:rsidR="006E226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, standard error. </w:t>
      </w:r>
      <w:r w:rsidR="006E226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br/>
        <w:t xml:space="preserve">β, partial regression coefficient for each dairy intake. </w:t>
      </w:r>
      <w:r w:rsidR="006E2265" w:rsidRPr="000C62E6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</w:rPr>
        <w:t>r</w:t>
      </w:r>
      <w:r w:rsidR="006E2265" w:rsidRPr="000C62E6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  <w:vertAlign w:val="superscript"/>
        </w:rPr>
        <w:t>2</w:t>
      </w:r>
      <w:r w:rsidR="006E226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,</w:t>
      </w:r>
      <w:r w:rsidR="006E2265" w:rsidRPr="000C62E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6E226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adjusted </w:t>
      </w:r>
      <w:r w:rsidR="006E2265" w:rsidRPr="000C62E6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</w:rPr>
        <w:t>r</w:t>
      </w:r>
      <w:r w:rsidR="006E2265" w:rsidRPr="000C62E6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  <w:vertAlign w:val="superscript"/>
        </w:rPr>
        <w:t>2</w:t>
      </w:r>
      <w:r w:rsidR="006E226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. **</w:t>
      </w:r>
      <w:r w:rsidR="00461AEE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</w:rPr>
        <w:t xml:space="preserve"> P</w:t>
      </w:r>
      <w:r w:rsidR="006E226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&lt;0.01.</w:t>
      </w:r>
    </w:p>
    <w:p w14:paraId="3248B550" w14:textId="73A92DB1" w:rsidR="004B5CFA" w:rsidRPr="006E2265" w:rsidRDefault="004B5CFA" w:rsidP="006E2265"/>
    <w:sectPr w:rsidR="004B5CFA" w:rsidRPr="006E2265" w:rsidSect="00CE6B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20537" w14:textId="77777777" w:rsidR="001921B4" w:rsidRDefault="001921B4" w:rsidP="00210915">
      <w:r>
        <w:separator/>
      </w:r>
    </w:p>
  </w:endnote>
  <w:endnote w:type="continuationSeparator" w:id="0">
    <w:p w14:paraId="53694212" w14:textId="77777777" w:rsidR="001921B4" w:rsidRDefault="001921B4" w:rsidP="00210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BF9CC" w14:textId="77777777" w:rsidR="001921B4" w:rsidRDefault="001921B4" w:rsidP="00210915">
      <w:r>
        <w:separator/>
      </w:r>
    </w:p>
  </w:footnote>
  <w:footnote w:type="continuationSeparator" w:id="0">
    <w:p w14:paraId="542A10F9" w14:textId="77777777" w:rsidR="001921B4" w:rsidRDefault="001921B4" w:rsidP="00210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DF0"/>
    <w:rsid w:val="000009B0"/>
    <w:rsid w:val="000315D1"/>
    <w:rsid w:val="00066134"/>
    <w:rsid w:val="0014794F"/>
    <w:rsid w:val="00167B11"/>
    <w:rsid w:val="0017301F"/>
    <w:rsid w:val="001921B4"/>
    <w:rsid w:val="001B0D76"/>
    <w:rsid w:val="001B4611"/>
    <w:rsid w:val="001D658F"/>
    <w:rsid w:val="001F5420"/>
    <w:rsid w:val="00210915"/>
    <w:rsid w:val="002A094E"/>
    <w:rsid w:val="002A5DAC"/>
    <w:rsid w:val="002D2D08"/>
    <w:rsid w:val="002D7E79"/>
    <w:rsid w:val="00316106"/>
    <w:rsid w:val="003202DF"/>
    <w:rsid w:val="003A6095"/>
    <w:rsid w:val="00434AE6"/>
    <w:rsid w:val="00461AEE"/>
    <w:rsid w:val="00467EAE"/>
    <w:rsid w:val="00475F8E"/>
    <w:rsid w:val="004859C8"/>
    <w:rsid w:val="004B5CFA"/>
    <w:rsid w:val="004B78C8"/>
    <w:rsid w:val="00553A93"/>
    <w:rsid w:val="005775E4"/>
    <w:rsid w:val="00613D9A"/>
    <w:rsid w:val="00621F18"/>
    <w:rsid w:val="00637368"/>
    <w:rsid w:val="00647DF0"/>
    <w:rsid w:val="006A4C45"/>
    <w:rsid w:val="006E2265"/>
    <w:rsid w:val="006E2C3F"/>
    <w:rsid w:val="006E3E67"/>
    <w:rsid w:val="006F624D"/>
    <w:rsid w:val="007C48BE"/>
    <w:rsid w:val="007D48FF"/>
    <w:rsid w:val="007F0A2A"/>
    <w:rsid w:val="007F1B89"/>
    <w:rsid w:val="00801F2C"/>
    <w:rsid w:val="008077EC"/>
    <w:rsid w:val="00825B81"/>
    <w:rsid w:val="0086076D"/>
    <w:rsid w:val="008B5587"/>
    <w:rsid w:val="009241D3"/>
    <w:rsid w:val="009903CA"/>
    <w:rsid w:val="00A35BF2"/>
    <w:rsid w:val="00A94A8A"/>
    <w:rsid w:val="00B5796F"/>
    <w:rsid w:val="00BC5ADB"/>
    <w:rsid w:val="00BD4273"/>
    <w:rsid w:val="00BD48CD"/>
    <w:rsid w:val="00BE7F2F"/>
    <w:rsid w:val="00C474D2"/>
    <w:rsid w:val="00C73EF6"/>
    <w:rsid w:val="00C8537F"/>
    <w:rsid w:val="00C92FC8"/>
    <w:rsid w:val="00CB5669"/>
    <w:rsid w:val="00CD0FC5"/>
    <w:rsid w:val="00CE6B2B"/>
    <w:rsid w:val="00D16692"/>
    <w:rsid w:val="00DC0C72"/>
    <w:rsid w:val="00DE6AEE"/>
    <w:rsid w:val="00F664B1"/>
    <w:rsid w:val="00F9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4B1C3A"/>
  <w15:chartTrackingRefBased/>
  <w15:docId w15:val="{7D6EED4C-8183-433C-8874-2B7BBC8B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C72"/>
    <w:pPr>
      <w:widowControl w:val="0"/>
      <w:spacing w:after="0" w:line="240" w:lineRule="auto"/>
      <w:jc w:val="both"/>
    </w:pPr>
    <w:rPr>
      <w:kern w:val="2"/>
      <w:sz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7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7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7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7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7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7D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7D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7D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7D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7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647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647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647DF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647DF0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647DF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647DF0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647DF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647DF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47D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47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7D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47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7D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47D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7DF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47DF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47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47DF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47DF0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2D2D08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D2D08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2D2D08"/>
    <w:rPr>
      <w:rFonts w:eastAsiaTheme="minorEastAsia"/>
      <w:kern w:val="2"/>
      <w:sz w:val="20"/>
      <w:szCs w:val="20"/>
      <w:lang w:val="en-US"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D2D0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D2D08"/>
    <w:rPr>
      <w:rFonts w:eastAsiaTheme="minorEastAsia"/>
      <w:b/>
      <w:bCs/>
      <w:kern w:val="2"/>
      <w:sz w:val="20"/>
      <w:szCs w:val="20"/>
      <w:lang w:val="en-US" w:eastAsia="ja-JP"/>
      <w14:ligatures w14:val="none"/>
    </w:rPr>
  </w:style>
  <w:style w:type="paragraph" w:styleId="af">
    <w:name w:val="header"/>
    <w:basedOn w:val="a"/>
    <w:link w:val="af0"/>
    <w:uiPriority w:val="99"/>
    <w:unhideWhenUsed/>
    <w:rsid w:val="0021091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210915"/>
    <w:rPr>
      <w:kern w:val="2"/>
      <w:sz w:val="21"/>
      <w:lang w:val="en-US" w:eastAsia="ja-JP"/>
      <w14:ligatures w14:val="none"/>
    </w:rPr>
  </w:style>
  <w:style w:type="paragraph" w:styleId="af1">
    <w:name w:val="footer"/>
    <w:basedOn w:val="a"/>
    <w:link w:val="af2"/>
    <w:uiPriority w:val="99"/>
    <w:unhideWhenUsed/>
    <w:rsid w:val="00210915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210915"/>
    <w:rPr>
      <w:kern w:val="2"/>
      <w:sz w:val="21"/>
      <w:lang w:val="en-US" w:eastAsia="ja-JP"/>
      <w14:ligatures w14:val="none"/>
    </w:rPr>
  </w:style>
  <w:style w:type="paragraph" w:styleId="af3">
    <w:name w:val="Revision"/>
    <w:hidden/>
    <w:uiPriority w:val="99"/>
    <w:semiHidden/>
    <w:rsid w:val="00637368"/>
    <w:pPr>
      <w:spacing w:after="0" w:line="240" w:lineRule="auto"/>
    </w:pPr>
    <w:rPr>
      <w:kern w:val="2"/>
      <w:sz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446AB5437FE7C43966B4375A5F3E1FC" ma:contentTypeVersion="18" ma:contentTypeDescription="新しいドキュメントを作成します。" ma:contentTypeScope="" ma:versionID="dbf11f3557e8ef77f999defc57f96a51">
  <xsd:schema xmlns:xsd="http://www.w3.org/2001/XMLSchema" xmlns:xs="http://www.w3.org/2001/XMLSchema" xmlns:p="http://schemas.microsoft.com/office/2006/metadata/properties" xmlns:ns3="caf68d70-5094-4891-8324-240cfc6fbaa7" xmlns:ns4="d7dc781f-5ad5-4258-98f3-6bfd2cd50403" targetNamespace="http://schemas.microsoft.com/office/2006/metadata/properties" ma:root="true" ma:fieldsID="b5a45529434c989e0513110091916fbb" ns3:_="" ns4:_="">
    <xsd:import namespace="caf68d70-5094-4891-8324-240cfc6fbaa7"/>
    <xsd:import namespace="d7dc781f-5ad5-4258-98f3-6bfd2cd504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f68d70-5094-4891-8324-240cfc6fba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c781f-5ad5-4258-98f3-6bfd2cd5040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af68d70-5094-4891-8324-240cfc6fbaa7" xsi:nil="true"/>
  </documentManagement>
</p:properties>
</file>

<file path=customXml/itemProps1.xml><?xml version="1.0" encoding="utf-8"?>
<ds:datastoreItem xmlns:ds="http://schemas.openxmlformats.org/officeDocument/2006/customXml" ds:itemID="{3BBDA67A-CC42-4A03-A8BE-DA0E12E30E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f68d70-5094-4891-8324-240cfc6fbaa7"/>
    <ds:schemaRef ds:uri="d7dc781f-5ad5-4258-98f3-6bfd2cd504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E47FDA-2B91-4F18-93E6-A34D5F45F4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89BE94-7A66-45F4-8CF9-2A73F5758D2C}">
  <ds:schemaRefs>
    <ds:schemaRef ds:uri="http://schemas.microsoft.com/office/2006/metadata/properties"/>
    <ds:schemaRef ds:uri="http://schemas.microsoft.com/office/infopath/2007/PartnerControls"/>
    <ds:schemaRef ds:uri="caf68d70-5094-4891-8324-240cfc6fbaa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河田 大輔</cp:lastModifiedBy>
  <cp:revision>2</cp:revision>
  <dcterms:created xsi:type="dcterms:W3CDTF">2024-11-06T07:34:00Z</dcterms:created>
  <dcterms:modified xsi:type="dcterms:W3CDTF">2024-11-06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46AB5437FE7C43966B4375A5F3E1FC</vt:lpwstr>
  </property>
  <property fmtid="{D5CDD505-2E9C-101B-9397-08002B2CF9AE}" pid="3" name="GrammarlyDocumentId">
    <vt:lpwstr>c48c00ec5da537f7388ea56a1ea7c8b441d1687ea66ebba82c83773fed3dc81e</vt:lpwstr>
  </property>
</Properties>
</file>